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2A2" w:rsidRPr="00CD539E" w:rsidRDefault="00ED280C" w:rsidP="00EA66A2">
      <w:pPr>
        <w:widowControl/>
        <w:wordWrap/>
        <w:autoSpaceDE/>
        <w:autoSpaceDN/>
        <w:spacing w:line="480" w:lineRule="auto"/>
        <w:ind w:leftChars="-48" w:left="-96" w:firstLineChars="49" w:firstLine="108"/>
        <w:rPr>
          <w:rFonts w:ascii="Times New Roman" w:hAnsi="Times New Roman" w:cs="Times New Roman"/>
          <w:b/>
          <w:sz w:val="22"/>
          <w:szCs w:val="20"/>
        </w:rPr>
      </w:pPr>
      <w:r w:rsidRPr="00531E7D">
        <w:rPr>
          <w:rFonts w:ascii="Times New Roman" w:hAnsi="Times New Roman" w:cs="Times New Roman" w:hint="eastAsia"/>
          <w:b/>
          <w:sz w:val="22"/>
          <w:szCs w:val="20"/>
        </w:rPr>
        <w:t>S</w:t>
      </w:r>
      <w:r w:rsidR="00522B47">
        <w:rPr>
          <w:rFonts w:ascii="Times New Roman" w:hAnsi="Times New Roman" w:cs="Times New Roman" w:hint="eastAsia"/>
          <w:b/>
          <w:sz w:val="22"/>
          <w:szCs w:val="20"/>
        </w:rPr>
        <w:t>2</w:t>
      </w:r>
      <w:bookmarkStart w:id="0" w:name="_GoBack"/>
      <w:bookmarkEnd w:id="0"/>
      <w:r w:rsidR="00CD539E">
        <w:rPr>
          <w:rFonts w:ascii="Times New Roman" w:hAnsi="Times New Roman" w:cs="Times New Roman" w:hint="eastAsia"/>
          <w:b/>
          <w:sz w:val="22"/>
          <w:szCs w:val="20"/>
        </w:rPr>
        <w:t xml:space="preserve"> Table</w:t>
      </w:r>
      <w:r w:rsidR="007A4AB4">
        <w:rPr>
          <w:rFonts w:ascii="Times New Roman" w:hAnsi="Times New Roman" w:cs="Times New Roman"/>
          <w:b/>
          <w:sz w:val="22"/>
          <w:szCs w:val="20"/>
        </w:rPr>
        <w:t>.</w:t>
      </w:r>
      <w:r w:rsidR="004922A2" w:rsidRPr="0017016C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2A7892">
        <w:rPr>
          <w:rFonts w:ascii="Times New Roman" w:hAnsi="Times New Roman" w:cs="Times New Roman" w:hint="eastAsia"/>
          <w:b/>
          <w:sz w:val="22"/>
          <w:szCs w:val="20"/>
        </w:rPr>
        <w:t>Demographic and clinical features of patients at 2- and 4-year follow up</w:t>
      </w:r>
      <w:r w:rsidR="007C0234">
        <w:rPr>
          <w:rFonts w:ascii="Times New Roman" w:hAnsi="Times New Roman" w:cs="Times New Roman"/>
          <w:b/>
          <w:sz w:val="22"/>
          <w:szCs w:val="20"/>
        </w:rPr>
        <w:t xml:space="preserve"> period.</w:t>
      </w:r>
    </w:p>
    <w:tbl>
      <w:tblPr>
        <w:tblStyle w:val="a3"/>
        <w:tblW w:w="12837" w:type="dxa"/>
        <w:tblInd w:w="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6"/>
        <w:gridCol w:w="1701"/>
        <w:gridCol w:w="1701"/>
        <w:gridCol w:w="1178"/>
        <w:gridCol w:w="277"/>
        <w:gridCol w:w="1685"/>
        <w:gridCol w:w="1685"/>
        <w:gridCol w:w="1124"/>
      </w:tblGrid>
      <w:tr w:rsidR="004922A2" w:rsidRPr="0017016C" w:rsidTr="00A3285F">
        <w:trPr>
          <w:trHeight w:val="312"/>
        </w:trPr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CD539E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ab/>
            </w:r>
          </w:p>
        </w:tc>
        <w:tc>
          <w:tcPr>
            <w:tcW w:w="45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7C0234" w:rsidP="00A32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-year follow up </w:t>
            </w:r>
            <w:r w:rsidR="00A3285F">
              <w:rPr>
                <w:rFonts w:ascii="Times New Roman" w:hAnsi="Times New Roman" w:cs="Times New Roman" w:hint="eastAsia"/>
                <w:szCs w:val="20"/>
              </w:rPr>
              <w:t>(n=137)</w:t>
            </w:r>
          </w:p>
        </w:tc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7C0234" w:rsidP="00A3285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-year follow up</w:t>
            </w:r>
            <w:r w:rsidR="00A3285F">
              <w:rPr>
                <w:rFonts w:ascii="Times New Roman" w:hAnsi="Times New Roman" w:cs="Times New Roman" w:hint="eastAsia"/>
                <w:szCs w:val="20"/>
              </w:rPr>
              <w:t xml:space="preserve"> (n=81)</w:t>
            </w:r>
          </w:p>
        </w:tc>
      </w:tr>
      <w:tr w:rsidR="004922A2" w:rsidRPr="0017016C" w:rsidTr="00EA66A2"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646411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Standard-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dose g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N=4</w:t>
            </w:r>
            <w:r w:rsidR="00ED280C" w:rsidRPr="0017016C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>Tapering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g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N=9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9F0476" w:rsidP="006464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F0476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v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alue</w:t>
            </w:r>
          </w:p>
        </w:tc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4922A2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/>
                <w:szCs w:val="20"/>
              </w:rPr>
              <w:t>S</w:t>
            </w:r>
            <w:r w:rsidR="00646411" w:rsidRPr="0017016C">
              <w:rPr>
                <w:rFonts w:ascii="Times New Roman" w:hAnsi="Times New Roman" w:cs="Times New Roman" w:hint="eastAsia"/>
                <w:szCs w:val="20"/>
              </w:rPr>
              <w:t>tandard-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dose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g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N=16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ED280C" w:rsidP="00EA66A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</w:rPr>
              <w:t xml:space="preserve">Tapering 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17016C">
              <w:rPr>
                <w:rFonts w:ascii="Times New Roman" w:hAnsi="Times New Roman" w:cs="Times New Roman" w:hint="eastAsia"/>
                <w:szCs w:val="20"/>
              </w:rPr>
              <w:t>roup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N=65</w:t>
            </w:r>
            <w:r w:rsidR="00EA66A2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2A2" w:rsidRPr="0017016C" w:rsidRDefault="009F0476" w:rsidP="00651C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F0476"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v</w:t>
            </w:r>
            <w:r w:rsidR="004922A2" w:rsidRPr="0017016C">
              <w:rPr>
                <w:rFonts w:ascii="Times New Roman" w:hAnsi="Times New Roman" w:cs="Times New Roman" w:hint="eastAsia"/>
                <w:szCs w:val="20"/>
              </w:rPr>
              <w:t>alue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Age, mean (</w:t>
            </w:r>
            <w:r w:rsidR="00B61208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F16121" w:rsidRPr="0017016C" w:rsidRDefault="002A78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.1 (13.7</w:t>
            </w:r>
            <w:r w:rsidR="00F16121" w:rsidRPr="0017016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01" w:type="dxa"/>
          </w:tcPr>
          <w:p w:rsidR="00F16121" w:rsidRPr="0017016C" w:rsidRDefault="002A78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.3 (11.1</w:t>
            </w:r>
            <w:r w:rsidR="00F16121" w:rsidRPr="0017016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8" w:type="dxa"/>
          </w:tcPr>
          <w:p w:rsidR="00F16121" w:rsidRPr="0017016C" w:rsidRDefault="00BC4B40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  <w:tc>
          <w:tcPr>
            <w:tcW w:w="277" w:type="dxa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.6 (</w:t>
            </w:r>
            <w:r>
              <w:rPr>
                <w:rFonts w:ascii="Times New Roman" w:hAnsi="Times New Roman" w:cs="Times New Roman"/>
                <w:szCs w:val="20"/>
              </w:rPr>
              <w:t>11.7)</w:t>
            </w:r>
          </w:p>
        </w:tc>
        <w:tc>
          <w:tcPr>
            <w:tcW w:w="1685" w:type="dxa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.5 (</w:t>
            </w:r>
            <w:r>
              <w:rPr>
                <w:rFonts w:ascii="Times New Roman" w:hAnsi="Times New Roman" w:cs="Times New Roman"/>
                <w:szCs w:val="20"/>
              </w:rPr>
              <w:t>12.7)</w:t>
            </w:r>
          </w:p>
        </w:tc>
        <w:tc>
          <w:tcPr>
            <w:tcW w:w="1124" w:type="dxa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39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Male, n (%)</w:t>
            </w:r>
          </w:p>
        </w:tc>
        <w:tc>
          <w:tcPr>
            <w:tcW w:w="1701" w:type="dxa"/>
            <w:vAlign w:val="center"/>
          </w:tcPr>
          <w:p w:rsidR="00F16121" w:rsidRPr="0017016C" w:rsidRDefault="00BC4B40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85.7%)</w:t>
            </w:r>
          </w:p>
        </w:tc>
        <w:tc>
          <w:tcPr>
            <w:tcW w:w="1701" w:type="dxa"/>
            <w:vAlign w:val="center"/>
          </w:tcPr>
          <w:p w:rsidR="00F16121" w:rsidRPr="0017016C" w:rsidRDefault="00BC4B40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 (88.4%)</w:t>
            </w:r>
          </w:p>
        </w:tc>
        <w:tc>
          <w:tcPr>
            <w:tcW w:w="1178" w:type="dxa"/>
            <w:vAlign w:val="center"/>
          </w:tcPr>
          <w:p w:rsidR="00F16121" w:rsidRPr="0017016C" w:rsidRDefault="006000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58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100.0%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 (87.7%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9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DC0EFB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Disease duration in years, mean (</w:t>
            </w:r>
            <w:r w:rsidR="00B61208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  <w:r w:rsidRPr="0017016C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F16121" w:rsidRPr="0017016C" w:rsidRDefault="002A78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.9 (7.8)</w:t>
            </w:r>
          </w:p>
        </w:tc>
        <w:tc>
          <w:tcPr>
            <w:tcW w:w="1701" w:type="dxa"/>
            <w:vAlign w:val="center"/>
          </w:tcPr>
          <w:p w:rsidR="00F16121" w:rsidRPr="0017016C" w:rsidRDefault="002A78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.4</w:t>
            </w:r>
            <w:r w:rsidR="00F16121" w:rsidRPr="0017016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BC4B40">
              <w:rPr>
                <w:rFonts w:ascii="Times New Roman" w:hAnsi="Times New Roman" w:cs="Times New Roman" w:hint="eastAsia"/>
                <w:szCs w:val="20"/>
              </w:rPr>
              <w:t>(4.9</w:t>
            </w:r>
            <w:r w:rsidR="00F16121" w:rsidRPr="0017016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78" w:type="dxa"/>
            <w:vAlign w:val="center"/>
          </w:tcPr>
          <w:p w:rsidR="00F16121" w:rsidRPr="0017016C" w:rsidRDefault="00BC4B40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5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.6 (</w:t>
            </w:r>
            <w:r>
              <w:rPr>
                <w:rFonts w:ascii="Times New Roman" w:hAnsi="Times New Roman" w:cs="Times New Roman"/>
                <w:szCs w:val="20"/>
              </w:rPr>
              <w:t>8.0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.7 (6.5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8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HLA-B27 positive, n (%)</w:t>
            </w:r>
          </w:p>
        </w:tc>
        <w:tc>
          <w:tcPr>
            <w:tcW w:w="1701" w:type="dxa"/>
            <w:vAlign w:val="center"/>
          </w:tcPr>
          <w:p w:rsidR="00F16121" w:rsidRPr="0017016C" w:rsidRDefault="006000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85.7%)</w:t>
            </w:r>
          </w:p>
        </w:tc>
        <w:tc>
          <w:tcPr>
            <w:tcW w:w="1701" w:type="dxa"/>
            <w:vAlign w:val="center"/>
          </w:tcPr>
          <w:p w:rsidR="00F16121" w:rsidRPr="0017016C" w:rsidRDefault="006000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 (92.3%)</w:t>
            </w:r>
          </w:p>
        </w:tc>
        <w:tc>
          <w:tcPr>
            <w:tcW w:w="1178" w:type="dxa"/>
            <w:vAlign w:val="center"/>
          </w:tcPr>
          <w:p w:rsidR="00F16121" w:rsidRPr="0017016C" w:rsidRDefault="00600092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34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87.5%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9 (95.2%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65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BA</w:t>
            </w:r>
            <w:r w:rsidR="00095534">
              <w:rPr>
                <w:rFonts w:ascii="Times New Roman" w:hAnsi="Times New Roman" w:cs="Times New Roman" w:hint="eastAsia"/>
                <w:szCs w:val="20"/>
                <w:lang w:val="en-GB"/>
              </w:rPr>
              <w:t>SD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AI, mean (</w:t>
            </w:r>
            <w:r w:rsidR="00B61208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16121" w:rsidRPr="0017016C" w:rsidRDefault="006377EE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 (</w:t>
            </w:r>
            <w:r>
              <w:rPr>
                <w:rFonts w:ascii="Times New Roman" w:hAnsi="Times New Roman" w:cs="Times New Roman"/>
                <w:szCs w:val="20"/>
              </w:rPr>
              <w:t>0.9)</w:t>
            </w:r>
          </w:p>
        </w:tc>
        <w:tc>
          <w:tcPr>
            <w:tcW w:w="1701" w:type="dxa"/>
            <w:vAlign w:val="center"/>
          </w:tcPr>
          <w:p w:rsidR="00F16121" w:rsidRPr="0017016C" w:rsidRDefault="006377EE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</w:t>
            </w:r>
            <w:r>
              <w:rPr>
                <w:rFonts w:ascii="Times New Roman" w:hAnsi="Times New Roman" w:cs="Times New Roman"/>
                <w:szCs w:val="20"/>
              </w:rPr>
              <w:t>0.8)</w:t>
            </w:r>
          </w:p>
        </w:tc>
        <w:tc>
          <w:tcPr>
            <w:tcW w:w="1178" w:type="dxa"/>
            <w:vAlign w:val="center"/>
          </w:tcPr>
          <w:p w:rsidR="00F16121" w:rsidRPr="0017016C" w:rsidRDefault="006377EE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9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 (</w:t>
            </w:r>
            <w:r>
              <w:rPr>
                <w:rFonts w:ascii="Times New Roman" w:hAnsi="Times New Roman" w:cs="Times New Roman"/>
                <w:szCs w:val="20"/>
              </w:rPr>
              <w:t>0.6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 (0.8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68</w:t>
            </w:r>
          </w:p>
        </w:tc>
      </w:tr>
      <w:tr w:rsidR="00A3285F" w:rsidRPr="0017016C" w:rsidTr="00EA66A2">
        <w:trPr>
          <w:trHeight w:val="283"/>
        </w:trPr>
        <w:tc>
          <w:tcPr>
            <w:tcW w:w="3486" w:type="dxa"/>
          </w:tcPr>
          <w:p w:rsidR="00A3285F" w:rsidRPr="0017016C" w:rsidRDefault="00A3285F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CRP (mg/dL), mean (</w:t>
            </w:r>
            <w:r w:rsidR="00B61208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A3285F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 (</w:t>
            </w:r>
            <w:r>
              <w:rPr>
                <w:rFonts w:ascii="Times New Roman" w:hAnsi="Times New Roman" w:cs="Times New Roman"/>
                <w:szCs w:val="20"/>
              </w:rPr>
              <w:t>0.2)</w:t>
            </w:r>
          </w:p>
        </w:tc>
        <w:tc>
          <w:tcPr>
            <w:tcW w:w="1701" w:type="dxa"/>
            <w:vAlign w:val="center"/>
          </w:tcPr>
          <w:p w:rsidR="00A3285F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 (0.4)</w:t>
            </w:r>
          </w:p>
        </w:tc>
        <w:tc>
          <w:tcPr>
            <w:tcW w:w="1178" w:type="dxa"/>
            <w:vAlign w:val="center"/>
          </w:tcPr>
          <w:p w:rsidR="00A3285F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2</w:t>
            </w:r>
          </w:p>
        </w:tc>
        <w:tc>
          <w:tcPr>
            <w:tcW w:w="277" w:type="dxa"/>
            <w:vAlign w:val="center"/>
          </w:tcPr>
          <w:p w:rsidR="00A3285F" w:rsidRPr="0017016C" w:rsidRDefault="00A3285F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A3285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 (</w:t>
            </w:r>
            <w:r>
              <w:rPr>
                <w:rFonts w:ascii="Times New Roman" w:hAnsi="Times New Roman" w:cs="Times New Roman"/>
                <w:szCs w:val="20"/>
              </w:rPr>
              <w:t>0.2)</w:t>
            </w:r>
          </w:p>
        </w:tc>
        <w:tc>
          <w:tcPr>
            <w:tcW w:w="1685" w:type="dxa"/>
            <w:vAlign w:val="center"/>
          </w:tcPr>
          <w:p w:rsidR="00A3285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 (</w:t>
            </w:r>
            <w:r>
              <w:rPr>
                <w:rFonts w:ascii="Times New Roman" w:hAnsi="Times New Roman" w:cs="Times New Roman"/>
                <w:szCs w:val="20"/>
              </w:rPr>
              <w:t>0.4)</w:t>
            </w:r>
          </w:p>
        </w:tc>
        <w:tc>
          <w:tcPr>
            <w:tcW w:w="1124" w:type="dxa"/>
            <w:vAlign w:val="center"/>
          </w:tcPr>
          <w:p w:rsidR="00A3285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04</w:t>
            </w:r>
          </w:p>
        </w:tc>
      </w:tr>
      <w:tr w:rsidR="00F16121" w:rsidRPr="0017016C" w:rsidTr="00EA66A2">
        <w:trPr>
          <w:trHeight w:val="283"/>
        </w:trPr>
        <w:tc>
          <w:tcPr>
            <w:tcW w:w="3486" w:type="dxa"/>
          </w:tcPr>
          <w:p w:rsidR="00F16121" w:rsidRPr="0017016C" w:rsidRDefault="00BC4B40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CRP &gt; 0.5mg/dL, n</w:t>
            </w:r>
            <w:r w:rsidR="00F16121"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F16121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5.3%)</w:t>
            </w:r>
          </w:p>
        </w:tc>
        <w:tc>
          <w:tcPr>
            <w:tcW w:w="1701" w:type="dxa"/>
            <w:vAlign w:val="center"/>
          </w:tcPr>
          <w:p w:rsidR="00F16121" w:rsidRPr="0017016C" w:rsidRDefault="004F206A" w:rsidP="004F206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 (14.1%)</w:t>
            </w:r>
          </w:p>
        </w:tc>
        <w:tc>
          <w:tcPr>
            <w:tcW w:w="1178" w:type="dxa"/>
            <w:vAlign w:val="center"/>
          </w:tcPr>
          <w:p w:rsidR="00F16121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50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20.0%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14.5%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99</w:t>
            </w:r>
          </w:p>
        </w:tc>
      </w:tr>
      <w:tr w:rsidR="00F16121" w:rsidRPr="0017016C" w:rsidTr="00EF52F4">
        <w:trPr>
          <w:trHeight w:val="283"/>
        </w:trPr>
        <w:tc>
          <w:tcPr>
            <w:tcW w:w="3486" w:type="dxa"/>
          </w:tcPr>
          <w:p w:rsidR="00F16121" w:rsidRPr="0017016C" w:rsidRDefault="00F16121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mSASSS, mean (</w:t>
            </w:r>
            <w:r w:rsidR="00B61208">
              <w:rPr>
                <w:rFonts w:ascii="Times New Roman" w:hAnsi="Times New Roman" w:cs="Times New Roman" w:hint="eastAsia"/>
                <w:szCs w:val="20"/>
                <w:lang w:val="en-GB"/>
              </w:rPr>
              <w:t>S.D.</w:t>
            </w:r>
            <w:r w:rsidRPr="0017016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  <w:r w:rsidR="001964DC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F16121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.9 (</w:t>
            </w:r>
            <w:r>
              <w:rPr>
                <w:rFonts w:ascii="Times New Roman" w:hAnsi="Times New Roman" w:cs="Times New Roman"/>
                <w:szCs w:val="20"/>
              </w:rPr>
              <w:t>18.6)</w:t>
            </w:r>
          </w:p>
        </w:tc>
        <w:tc>
          <w:tcPr>
            <w:tcW w:w="1701" w:type="dxa"/>
            <w:vAlign w:val="center"/>
          </w:tcPr>
          <w:p w:rsidR="00F16121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.8 (16.1)</w:t>
            </w:r>
          </w:p>
        </w:tc>
        <w:tc>
          <w:tcPr>
            <w:tcW w:w="1178" w:type="dxa"/>
            <w:vAlign w:val="center"/>
          </w:tcPr>
          <w:p w:rsidR="00F16121" w:rsidRPr="0017016C" w:rsidRDefault="004F206A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4</w:t>
            </w:r>
          </w:p>
        </w:tc>
        <w:tc>
          <w:tcPr>
            <w:tcW w:w="277" w:type="dxa"/>
            <w:vAlign w:val="center"/>
          </w:tcPr>
          <w:p w:rsidR="00F16121" w:rsidRPr="0017016C" w:rsidRDefault="00F16121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0 (18.0)</w:t>
            </w:r>
          </w:p>
        </w:tc>
        <w:tc>
          <w:tcPr>
            <w:tcW w:w="1685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.1 (19.1)</w:t>
            </w:r>
          </w:p>
        </w:tc>
        <w:tc>
          <w:tcPr>
            <w:tcW w:w="1124" w:type="dxa"/>
            <w:vAlign w:val="center"/>
          </w:tcPr>
          <w:p w:rsidR="00F16121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7</w:t>
            </w:r>
          </w:p>
        </w:tc>
      </w:tr>
      <w:tr w:rsidR="008B35FF" w:rsidRPr="0017016C" w:rsidTr="00EF52F4">
        <w:trPr>
          <w:trHeight w:val="283"/>
        </w:trPr>
        <w:tc>
          <w:tcPr>
            <w:tcW w:w="3486" w:type="dxa"/>
            <w:tcBorders>
              <w:bottom w:val="single" w:sz="4" w:space="0" w:color="auto"/>
            </w:tcBorders>
          </w:tcPr>
          <w:p w:rsidR="008B35FF" w:rsidRPr="0017016C" w:rsidRDefault="002A7892" w:rsidP="00F16121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Presence of</w:t>
            </w:r>
            <w:r w:rsidR="008B35FF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syndesmophytes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B35FF" w:rsidRDefault="004F206A" w:rsidP="004F206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</w:t>
            </w:r>
            <w:r w:rsidR="006C517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57.1</w:t>
            </w:r>
            <w:r w:rsidR="006C5174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B35FF" w:rsidRDefault="004F206A" w:rsidP="004F206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 xml:space="preserve"> (34.7</w:t>
            </w:r>
            <w:r w:rsidR="006C5174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8B35FF" w:rsidRDefault="006C517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4F206A">
              <w:rPr>
                <w:rFonts w:ascii="Times New Roman" w:hAnsi="Times New Roman" w:cs="Times New Roman" w:hint="eastAsia"/>
                <w:szCs w:val="20"/>
              </w:rPr>
              <w:t>.014</w:t>
            </w:r>
          </w:p>
        </w:tc>
        <w:tc>
          <w:tcPr>
            <w:tcW w:w="277" w:type="dxa"/>
            <w:tcBorders>
              <w:bottom w:val="single" w:sz="4" w:space="0" w:color="auto"/>
            </w:tcBorders>
            <w:vAlign w:val="center"/>
          </w:tcPr>
          <w:p w:rsidR="008B35FF" w:rsidRPr="0017016C" w:rsidRDefault="008B35FF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8B35F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</w:t>
            </w:r>
            <w:r>
              <w:rPr>
                <w:rFonts w:ascii="Times New Roman" w:hAnsi="Times New Roman" w:cs="Times New Roman"/>
                <w:szCs w:val="20"/>
              </w:rPr>
              <w:t>68.8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8B35F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43.1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8B35FF" w:rsidRPr="0017016C" w:rsidRDefault="00EF52F4" w:rsidP="00F1612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4</w:t>
            </w:r>
          </w:p>
        </w:tc>
      </w:tr>
    </w:tbl>
    <w:p w:rsidR="004922A2" w:rsidRPr="0017016C" w:rsidRDefault="004922A2" w:rsidP="00EA66A2">
      <w:pPr>
        <w:widowControl/>
        <w:wordWrap/>
        <w:autoSpaceDE/>
        <w:autoSpaceDN/>
        <w:spacing w:after="0" w:line="240" w:lineRule="auto"/>
        <w:ind w:firstLineChars="5" w:firstLine="10"/>
        <w:rPr>
          <w:rFonts w:ascii="Times New Roman" w:hAnsi="Times New Roman" w:cs="Times New Roman"/>
          <w:szCs w:val="20"/>
        </w:rPr>
      </w:pPr>
      <w:r w:rsidRPr="0017016C">
        <w:rPr>
          <w:rFonts w:ascii="Times New Roman" w:hAnsi="Times New Roman" w:cs="Times New Roman"/>
          <w:szCs w:val="20"/>
        </w:rPr>
        <w:t>BA</w:t>
      </w:r>
      <w:r w:rsidR="00092BB2">
        <w:rPr>
          <w:rFonts w:ascii="Times New Roman" w:hAnsi="Times New Roman" w:cs="Times New Roman"/>
          <w:szCs w:val="20"/>
        </w:rPr>
        <w:t>SD</w:t>
      </w:r>
      <w:r w:rsidRPr="0017016C">
        <w:rPr>
          <w:rFonts w:ascii="Times New Roman" w:hAnsi="Times New Roman" w:cs="Times New Roman"/>
          <w:szCs w:val="20"/>
        </w:rPr>
        <w:t>AI</w:t>
      </w:r>
      <w:r w:rsidRPr="0017016C">
        <w:rPr>
          <w:rFonts w:ascii="Times New Roman" w:hAnsi="Times New Roman" w:cs="Times New Roman" w:hint="eastAsia"/>
          <w:szCs w:val="20"/>
        </w:rPr>
        <w:t>,</w:t>
      </w:r>
      <w:r w:rsidRPr="0017016C">
        <w:rPr>
          <w:rFonts w:ascii="Times New Roman" w:hAnsi="Times New Roman" w:cs="Times New Roman"/>
          <w:szCs w:val="20"/>
        </w:rPr>
        <w:t xml:space="preserve"> Bath Ankylosing Spondylitis Activity Index; CRP</w:t>
      </w:r>
      <w:r w:rsidRPr="0017016C">
        <w:rPr>
          <w:rFonts w:ascii="Times New Roman" w:hAnsi="Times New Roman" w:cs="Times New Roman" w:hint="eastAsia"/>
          <w:szCs w:val="20"/>
        </w:rPr>
        <w:t>,</w:t>
      </w:r>
      <w:r w:rsidRPr="0017016C">
        <w:rPr>
          <w:rFonts w:ascii="Times New Roman" w:hAnsi="Times New Roman" w:cs="Times New Roman"/>
          <w:szCs w:val="20"/>
        </w:rPr>
        <w:t xml:space="preserve"> C-reactive protein; </w:t>
      </w:r>
      <w:r w:rsidR="00B61208">
        <w:rPr>
          <w:rFonts w:ascii="Times New Roman" w:hAnsi="Times New Roman" w:cs="Times New Roman" w:hint="eastAsia"/>
          <w:szCs w:val="20"/>
        </w:rPr>
        <w:t>S.D.</w:t>
      </w:r>
      <w:r w:rsidRPr="0017016C">
        <w:rPr>
          <w:rFonts w:ascii="Times New Roman" w:hAnsi="Times New Roman" w:cs="Times New Roman" w:hint="eastAsia"/>
          <w:szCs w:val="20"/>
        </w:rPr>
        <w:t>, Standard deviation</w:t>
      </w:r>
    </w:p>
    <w:sectPr w:rsidR="004922A2" w:rsidRPr="0017016C" w:rsidSect="0017016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3C0" w:rsidRDefault="000B63C0" w:rsidP="0039536A">
      <w:pPr>
        <w:spacing w:after="0" w:line="240" w:lineRule="auto"/>
      </w:pPr>
      <w:r>
        <w:separator/>
      </w:r>
    </w:p>
  </w:endnote>
  <w:endnote w:type="continuationSeparator" w:id="0">
    <w:p w:rsidR="000B63C0" w:rsidRDefault="000B63C0" w:rsidP="00395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3C0" w:rsidRDefault="000B63C0" w:rsidP="0039536A">
      <w:pPr>
        <w:spacing w:after="0" w:line="240" w:lineRule="auto"/>
      </w:pPr>
      <w:r>
        <w:separator/>
      </w:r>
    </w:p>
  </w:footnote>
  <w:footnote w:type="continuationSeparator" w:id="0">
    <w:p w:rsidR="000B63C0" w:rsidRDefault="000B63C0" w:rsidP="00395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2A2"/>
    <w:rsid w:val="00066D2C"/>
    <w:rsid w:val="0007510C"/>
    <w:rsid w:val="00092BB2"/>
    <w:rsid w:val="00095534"/>
    <w:rsid w:val="000B63C0"/>
    <w:rsid w:val="000D0B36"/>
    <w:rsid w:val="000E4152"/>
    <w:rsid w:val="0017016C"/>
    <w:rsid w:val="001964DC"/>
    <w:rsid w:val="001C3CDA"/>
    <w:rsid w:val="00221461"/>
    <w:rsid w:val="0025077B"/>
    <w:rsid w:val="002A7892"/>
    <w:rsid w:val="00322265"/>
    <w:rsid w:val="0032286B"/>
    <w:rsid w:val="003555F4"/>
    <w:rsid w:val="00362F17"/>
    <w:rsid w:val="0039536A"/>
    <w:rsid w:val="0039780B"/>
    <w:rsid w:val="00400FB3"/>
    <w:rsid w:val="004770B6"/>
    <w:rsid w:val="004922A2"/>
    <w:rsid w:val="004C067B"/>
    <w:rsid w:val="004F206A"/>
    <w:rsid w:val="00514253"/>
    <w:rsid w:val="00522B47"/>
    <w:rsid w:val="00531E7D"/>
    <w:rsid w:val="005645A8"/>
    <w:rsid w:val="005A1208"/>
    <w:rsid w:val="005D0B95"/>
    <w:rsid w:val="00600092"/>
    <w:rsid w:val="0062317A"/>
    <w:rsid w:val="006377EE"/>
    <w:rsid w:val="00646411"/>
    <w:rsid w:val="00651C77"/>
    <w:rsid w:val="006B5D78"/>
    <w:rsid w:val="006C5174"/>
    <w:rsid w:val="006D626F"/>
    <w:rsid w:val="007549D1"/>
    <w:rsid w:val="00755F17"/>
    <w:rsid w:val="00760A38"/>
    <w:rsid w:val="00761038"/>
    <w:rsid w:val="00790266"/>
    <w:rsid w:val="007A4AB4"/>
    <w:rsid w:val="007C0234"/>
    <w:rsid w:val="00810387"/>
    <w:rsid w:val="00817191"/>
    <w:rsid w:val="00844E69"/>
    <w:rsid w:val="00884BCB"/>
    <w:rsid w:val="008B35FF"/>
    <w:rsid w:val="008E7051"/>
    <w:rsid w:val="00914BED"/>
    <w:rsid w:val="00942E9B"/>
    <w:rsid w:val="009C1329"/>
    <w:rsid w:val="009F0476"/>
    <w:rsid w:val="00A049C3"/>
    <w:rsid w:val="00A3285F"/>
    <w:rsid w:val="00A52687"/>
    <w:rsid w:val="00A93003"/>
    <w:rsid w:val="00B37CA1"/>
    <w:rsid w:val="00B605D5"/>
    <w:rsid w:val="00B61208"/>
    <w:rsid w:val="00BB790E"/>
    <w:rsid w:val="00BC4B40"/>
    <w:rsid w:val="00BC5C94"/>
    <w:rsid w:val="00C25B5A"/>
    <w:rsid w:val="00CC168F"/>
    <w:rsid w:val="00CC5FFC"/>
    <w:rsid w:val="00CD539E"/>
    <w:rsid w:val="00D06B44"/>
    <w:rsid w:val="00D562B3"/>
    <w:rsid w:val="00DA25CC"/>
    <w:rsid w:val="00DC0EFB"/>
    <w:rsid w:val="00E37457"/>
    <w:rsid w:val="00EA66A2"/>
    <w:rsid w:val="00ED280C"/>
    <w:rsid w:val="00EF52F4"/>
    <w:rsid w:val="00F16121"/>
    <w:rsid w:val="00F46224"/>
    <w:rsid w:val="00F83CBB"/>
    <w:rsid w:val="00FC3916"/>
    <w:rsid w:val="00FC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08E0EB-7D0A-4DF2-B72A-3B4DC539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22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5077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953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536A"/>
  </w:style>
  <w:style w:type="paragraph" w:styleId="a6">
    <w:name w:val="footer"/>
    <w:basedOn w:val="a"/>
    <w:link w:val="Char0"/>
    <w:uiPriority w:val="99"/>
    <w:unhideWhenUsed/>
    <w:rsid w:val="003953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536A"/>
  </w:style>
  <w:style w:type="paragraph" w:styleId="a7">
    <w:name w:val="Balloon Text"/>
    <w:basedOn w:val="a"/>
    <w:link w:val="Char1"/>
    <w:uiPriority w:val="99"/>
    <w:semiHidden/>
    <w:unhideWhenUsed/>
    <w:rsid w:val="00ED2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D28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75</dc:creator>
  <cp:lastModifiedBy>박준원</cp:lastModifiedBy>
  <cp:revision>15</cp:revision>
  <dcterms:created xsi:type="dcterms:W3CDTF">2016-09-05T15:21:00Z</dcterms:created>
  <dcterms:modified xsi:type="dcterms:W3CDTF">2016-12-13T02:02:00Z</dcterms:modified>
</cp:coreProperties>
</file>